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DD904" w14:textId="0A37506A" w:rsidR="007B70B3" w:rsidRPr="00496552" w:rsidRDefault="007B70B3" w:rsidP="007B70B3">
      <w:pPr>
        <w:spacing w:line="480" w:lineRule="auto"/>
        <w:rPr>
          <w:lang w:val="en-GB"/>
        </w:rPr>
      </w:pPr>
      <w:r w:rsidRPr="00496552">
        <w:rPr>
          <w:lang w:val="en-GB"/>
        </w:rPr>
        <w:t xml:space="preserve">Appendix </w:t>
      </w:r>
      <w:r w:rsidR="00014A98">
        <w:rPr>
          <w:lang w:val="en-GB"/>
        </w:rPr>
        <w:t>2</w:t>
      </w:r>
      <w:bookmarkStart w:id="0" w:name="_GoBack"/>
      <w:bookmarkEnd w:id="0"/>
    </w:p>
    <w:tbl>
      <w:tblPr>
        <w:tblStyle w:val="Almindeligtabel3"/>
        <w:tblW w:w="0" w:type="auto"/>
        <w:tblLook w:val="04A0" w:firstRow="1" w:lastRow="0" w:firstColumn="1" w:lastColumn="0" w:noHBand="0" w:noVBand="1"/>
      </w:tblPr>
      <w:tblGrid>
        <w:gridCol w:w="2830"/>
        <w:gridCol w:w="3544"/>
      </w:tblGrid>
      <w:tr w:rsidR="007B70B3" w:rsidRPr="00014A98" w14:paraId="6B45C75D" w14:textId="77777777" w:rsidTr="00393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704B2B24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0EC3093B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. of participants missing data (%)</w:t>
            </w:r>
          </w:p>
        </w:tc>
      </w:tr>
      <w:tr w:rsidR="007B70B3" w:rsidRPr="00E477A3" w14:paraId="4A079C1C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6EFE3E0F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2A9FA848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42AD6498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20FCC2BA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t at time of study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1BC72A45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(0.4)</w:t>
            </w:r>
          </w:p>
        </w:tc>
      </w:tr>
      <w:tr w:rsidR="007B70B3" w:rsidRPr="00E477A3" w14:paraId="449DE367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10F8F8A8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 at Admission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3A680BEA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5A2C6379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829C69F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ngth of stay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75B5CAA7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2F965B66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73F10E11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ight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01B59EB6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7 (47.9)</w:t>
            </w:r>
          </w:p>
        </w:tc>
      </w:tr>
      <w:tr w:rsidR="007B70B3" w:rsidRPr="00E477A3" w14:paraId="73D4C682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63D2323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6279C057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 (17.6)</w:t>
            </w:r>
          </w:p>
        </w:tc>
      </w:tr>
      <w:tr w:rsidR="007B70B3" w:rsidRPr="00E477A3" w14:paraId="4F83DB76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44D06190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ther Born in Greenland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093BA05E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0 (28.7)</w:t>
            </w:r>
          </w:p>
        </w:tc>
      </w:tr>
      <w:tr w:rsidR="007B70B3" w:rsidRPr="00E477A3" w14:paraId="11CE9568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1087293E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ther born in greenland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2C45EE2A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 (29.1)</w:t>
            </w:r>
          </w:p>
        </w:tc>
      </w:tr>
      <w:tr w:rsidR="007B70B3" w:rsidRPr="00E477A3" w14:paraId="1F54FBAE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3D466995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514D58D0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 (2.9)</w:t>
            </w:r>
          </w:p>
        </w:tc>
      </w:tr>
      <w:tr w:rsidR="007B70B3" w:rsidRPr="00E477A3" w14:paraId="3CD871F3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1A480D11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592A0A42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4.1)</w:t>
            </w:r>
          </w:p>
        </w:tc>
      </w:tr>
      <w:tr w:rsidR="007B70B3" w:rsidRPr="00E477A3" w14:paraId="74A933C0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5698474D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use of stay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2AF42E83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 (9.8)</w:t>
            </w:r>
          </w:p>
        </w:tc>
      </w:tr>
      <w:tr w:rsidR="007B70B3" w:rsidRPr="00E477A3" w14:paraId="1803B8E8" w14:textId="77777777" w:rsidTr="00393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1A3336A0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39C364ED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4CCC5825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61D969D5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drugs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6CBDEA24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5B42A0F0" w14:textId="77777777" w:rsidTr="00393314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</w:tcBorders>
          </w:tcPr>
          <w:p w14:paraId="565E6107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mes of drugs</w:t>
            </w:r>
          </w:p>
        </w:tc>
        <w:tc>
          <w:tcPr>
            <w:tcW w:w="3544" w:type="dxa"/>
            <w:tcBorders>
              <w:right w:val="single" w:sz="4" w:space="0" w:color="auto"/>
            </w:tcBorders>
          </w:tcPr>
          <w:p w14:paraId="7DBD1E5C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  <w:tr w:rsidR="007B70B3" w:rsidRPr="00E477A3" w14:paraId="6068ABDF" w14:textId="77777777" w:rsidTr="0039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left w:val="single" w:sz="4" w:space="0" w:color="auto"/>
              <w:bottom w:val="single" w:sz="4" w:space="0" w:color="auto"/>
            </w:tcBorders>
          </w:tcPr>
          <w:p w14:paraId="2624F839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l</w:t>
            </w:r>
          </w:p>
        </w:tc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73535ECC" w14:textId="77777777" w:rsidR="007B70B3" w:rsidRPr="00496552" w:rsidRDefault="007B70B3" w:rsidP="00393314">
            <w:pPr>
              <w:pStyle w:val="paragraph"/>
              <w:spacing w:before="0" w:beforeAutospacing="0" w:after="0" w:afterAutospacing="0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9655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 (0)</w:t>
            </w:r>
          </w:p>
        </w:tc>
      </w:tr>
    </w:tbl>
    <w:p w14:paraId="52F144AE" w14:textId="77777777" w:rsidR="00F83353" w:rsidRDefault="00F83353"/>
    <w:sectPr w:rsidR="00F8335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0B3"/>
    <w:rsid w:val="00014A98"/>
    <w:rsid w:val="007A28F5"/>
    <w:rsid w:val="007B70B3"/>
    <w:rsid w:val="00F83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1D6A9"/>
  <w15:chartTrackingRefBased/>
  <w15:docId w15:val="{EF0720CC-F00B-4BC5-807E-0757B1F7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70B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B70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7B7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Albertsen</dc:creator>
  <cp:keywords/>
  <dc:description/>
  <cp:lastModifiedBy>Nadja Albertsen</cp:lastModifiedBy>
  <cp:revision>2</cp:revision>
  <dcterms:created xsi:type="dcterms:W3CDTF">2020-12-02T13:19:00Z</dcterms:created>
  <dcterms:modified xsi:type="dcterms:W3CDTF">2020-12-02T13:19:00Z</dcterms:modified>
</cp:coreProperties>
</file>